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93" w:type="dxa"/>
        <w:tblCellSpacing w:w="0" w:type="dxa"/>
        <w:tblLook w:val="04A0" w:firstRow="1" w:lastRow="0" w:firstColumn="1" w:lastColumn="0" w:noHBand="0" w:noVBand="1"/>
      </w:tblPr>
      <w:tblGrid>
        <w:gridCol w:w="1160"/>
        <w:gridCol w:w="899"/>
        <w:gridCol w:w="901"/>
        <w:gridCol w:w="1031"/>
        <w:gridCol w:w="1000"/>
        <w:gridCol w:w="1000"/>
        <w:gridCol w:w="1000"/>
        <w:gridCol w:w="1000"/>
        <w:gridCol w:w="1002"/>
      </w:tblGrid>
      <w:tr w:rsidR="00962F38" w:rsidRPr="00F15CD8" w14:paraId="0CD9BAAD" w14:textId="77777777" w:rsidTr="005B0045">
        <w:trPr>
          <w:trHeight w:val="185"/>
          <w:tblCellSpacing w:w="0" w:type="dxa"/>
        </w:trPr>
        <w:tc>
          <w:tcPr>
            <w:tcW w:w="899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C77B7F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ko-KR"/>
              </w:rPr>
              <w:t>total sample</w:t>
            </w:r>
          </w:p>
        </w:tc>
      </w:tr>
      <w:tr w:rsidR="00962F38" w:rsidRPr="00F15CD8" w14:paraId="68405B6B" w14:textId="77777777" w:rsidTr="00962F38">
        <w:trPr>
          <w:trHeight w:val="344"/>
          <w:tblCellSpacing w:w="0" w:type="dxa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DB4090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489340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CFI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45EE44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TLI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D295BF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RMSEA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7A19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SRMR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F8E281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Factor</w:t>
            </w:r>
            <w:proofErr w:type="spellEnd"/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 xml:space="preserve"> </w:t>
            </w:r>
            <w:proofErr w:type="spellStart"/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loadings</w:t>
            </w:r>
            <w:proofErr w:type="spellEnd"/>
            <w:r w:rsidRPr="00F15CD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  <w:t xml:space="preserve"> 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BA3FFB3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D9542A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</w:pP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22BE016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</w:pPr>
          </w:p>
        </w:tc>
      </w:tr>
      <w:tr w:rsidR="00962F38" w:rsidRPr="00F15CD8" w14:paraId="2DEDB658" w14:textId="77777777" w:rsidTr="00962F38">
        <w:trPr>
          <w:trHeight w:val="1034"/>
          <w:tblCellSpacing w:w="0" w:type="dxa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001741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proofErr w:type="spellStart"/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Configural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688DB0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6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B46664B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4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6CF162C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119</w:t>
            </w:r>
          </w:p>
          <w:p w14:paraId="3192886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CI [0.093 – 0.147]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D8798E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601CCA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71</w:t>
            </w:r>
          </w:p>
          <w:p w14:paraId="7E16053A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84</w:t>
            </w:r>
          </w:p>
          <w:p w14:paraId="2DD36FF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72</w:t>
            </w:r>
          </w:p>
          <w:p w14:paraId="237C28BC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70</w:t>
            </w:r>
          </w:p>
          <w:p w14:paraId="6D337662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89</w:t>
            </w:r>
          </w:p>
          <w:p w14:paraId="6A516F6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8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12ADE1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496E9E0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C97283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</w:tr>
      <w:tr w:rsidR="00962F38" w:rsidRPr="00F15CD8" w14:paraId="28CB2F74" w14:textId="77777777" w:rsidTr="005B0045">
        <w:trPr>
          <w:trHeight w:val="185"/>
          <w:tblCellSpacing w:w="0" w:type="dxa"/>
        </w:trPr>
        <w:tc>
          <w:tcPr>
            <w:tcW w:w="899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791FF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ko-KR"/>
              </w:rPr>
              <w:t>grouped by gender</w:t>
            </w:r>
          </w:p>
        </w:tc>
      </w:tr>
      <w:tr w:rsidR="00962F38" w:rsidRPr="00F15CD8" w14:paraId="4C8266F4" w14:textId="77777777" w:rsidTr="00962F38">
        <w:trPr>
          <w:trHeight w:val="185"/>
          <w:tblCellSpacing w:w="0" w:type="dxa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E832E2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F4D55B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CFI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A9C1F3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TLI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82627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RMSEA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084B3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SRMR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B3B657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15CD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  <w:t>△</w:t>
            </w:r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 </w:t>
            </w: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CFI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0B034D6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</w:pPr>
            <w:r w:rsidRPr="00F15CD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  <w:t>△</w:t>
            </w: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 xml:space="preserve"> TLI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2E7CED6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</w:pPr>
            <w:r w:rsidRPr="00F15CD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  <w:t>△</w:t>
            </w: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 xml:space="preserve"> RMSEA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1F69A18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</w:pPr>
            <w:r w:rsidRPr="00F15CD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  <w:t>△</w:t>
            </w: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 xml:space="preserve"> SRMR</w:t>
            </w:r>
          </w:p>
        </w:tc>
      </w:tr>
      <w:tr w:rsidR="00962F38" w:rsidRPr="00F15CD8" w14:paraId="57E8468E" w14:textId="77777777" w:rsidTr="00962F38">
        <w:trPr>
          <w:trHeight w:val="172"/>
          <w:tblCellSpacing w:w="0" w:type="dxa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B48F7C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proofErr w:type="spellStart"/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Configural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6F150A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2AFF0E2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3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2B8DC4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1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8E66E66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B260F28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E202BAC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33863E3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55CE5CB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</w:tr>
      <w:tr w:rsidR="00962F38" w:rsidRPr="00F15CD8" w14:paraId="038EA1AD" w14:textId="77777777" w:rsidTr="00962F38">
        <w:trPr>
          <w:trHeight w:val="172"/>
          <w:tblCellSpacing w:w="0" w:type="dxa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E79D11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proofErr w:type="spellStart"/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Wea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48142BB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5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DE9EA8F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44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1D835A3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11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E8E5ED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4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6D959E4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-0.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B5A4D0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248FCA6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-0.01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5114B9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13</w:t>
            </w:r>
          </w:p>
        </w:tc>
      </w:tr>
      <w:tr w:rsidR="00962F38" w:rsidRPr="00F15CD8" w14:paraId="578363D7" w14:textId="77777777" w:rsidTr="00962F38">
        <w:trPr>
          <w:trHeight w:val="185"/>
          <w:tblCellSpacing w:w="0" w:type="dxa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DD22F2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trong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B92611F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56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9A4DFD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5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52C256D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1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9A4BD23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FF8A8F9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-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17760A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BC4AF6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-0.0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388F09C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02</w:t>
            </w:r>
          </w:p>
        </w:tc>
      </w:tr>
      <w:tr w:rsidR="00962F38" w:rsidRPr="00F15CD8" w14:paraId="358C92FC" w14:textId="77777777" w:rsidTr="00962F38">
        <w:trPr>
          <w:trHeight w:val="172"/>
          <w:tblCellSpacing w:w="0" w:type="dxa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9A20C5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proofErr w:type="spellStart"/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trict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1E81476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F65C61C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6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E6E18C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0BA81C2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5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E10D11B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-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632ECA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0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AAD6F40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-0.0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A91C703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03</w:t>
            </w:r>
          </w:p>
        </w:tc>
      </w:tr>
      <w:tr w:rsidR="00962F38" w:rsidRPr="00F15CD8" w14:paraId="3FCD3FF5" w14:textId="77777777" w:rsidTr="005B0045">
        <w:trPr>
          <w:trHeight w:val="185"/>
          <w:tblCellSpacing w:w="0" w:type="dxa"/>
        </w:trPr>
        <w:tc>
          <w:tcPr>
            <w:tcW w:w="8993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EF9FAA" w14:textId="77777777" w:rsidR="00962F38" w:rsidRPr="00F15CD8" w:rsidRDefault="00962F38" w:rsidP="00D44BAE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15CD8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grouped by age (60-75 / 75+)</w:t>
            </w:r>
          </w:p>
        </w:tc>
      </w:tr>
      <w:tr w:rsidR="00962F38" w:rsidRPr="00F15CD8" w14:paraId="1C5131A3" w14:textId="77777777" w:rsidTr="00962F38">
        <w:trPr>
          <w:trHeight w:val="185"/>
          <w:tblCellSpacing w:w="0" w:type="dxa"/>
        </w:trPr>
        <w:tc>
          <w:tcPr>
            <w:tcW w:w="1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1B75F1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 </w:t>
            </w:r>
          </w:p>
        </w:tc>
        <w:tc>
          <w:tcPr>
            <w:tcW w:w="89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887384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CFI</w:t>
            </w:r>
          </w:p>
        </w:tc>
        <w:tc>
          <w:tcPr>
            <w:tcW w:w="9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C48E68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TLI</w:t>
            </w:r>
          </w:p>
        </w:tc>
        <w:tc>
          <w:tcPr>
            <w:tcW w:w="103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980493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RMSEA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F4383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SRMR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E1E8F3F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</w:pPr>
            <w:r w:rsidRPr="00F15CD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  <w:t>△</w:t>
            </w:r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 </w:t>
            </w: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>CFI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56A3856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</w:pPr>
            <w:r w:rsidRPr="00F15CD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  <w:t>△</w:t>
            </w: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 xml:space="preserve"> TLI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6FFE38D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</w:pPr>
            <w:r w:rsidRPr="00F15CD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  <w:t>△</w:t>
            </w: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 xml:space="preserve"> RMSEA</w:t>
            </w:r>
          </w:p>
        </w:tc>
        <w:tc>
          <w:tcPr>
            <w:tcW w:w="100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1C98DC9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</w:pPr>
            <w:r w:rsidRPr="00F15CD8">
              <w:rPr>
                <w:rFonts w:ascii="Cambria Math" w:eastAsia="Times New Roman" w:hAnsi="Cambria Math" w:cs="Cambria Math"/>
                <w:color w:val="000000"/>
                <w:sz w:val="16"/>
                <w:szCs w:val="16"/>
                <w:lang w:eastAsia="ko-KR"/>
              </w:rPr>
              <w:t>△</w:t>
            </w:r>
            <w:r w:rsidRPr="00F15CD8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ko-KR"/>
              </w:rPr>
              <w:t xml:space="preserve"> SRMR</w:t>
            </w:r>
          </w:p>
        </w:tc>
      </w:tr>
      <w:tr w:rsidR="00962F38" w:rsidRPr="00F15CD8" w14:paraId="0B69E0E7" w14:textId="77777777" w:rsidTr="00962F38">
        <w:trPr>
          <w:trHeight w:val="172"/>
          <w:tblCellSpacing w:w="0" w:type="dxa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E9F6FB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proofErr w:type="spellStart"/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Configural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7B4E0F0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1262471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41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F50C0F2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12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806B8BC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3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4EA06AC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10ED06D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05E9435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76867FB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</w:p>
        </w:tc>
      </w:tr>
      <w:tr w:rsidR="00962F38" w:rsidRPr="00F15CD8" w14:paraId="431056E7" w14:textId="77777777" w:rsidTr="00962F38">
        <w:trPr>
          <w:trHeight w:val="172"/>
          <w:tblCellSpacing w:w="0" w:type="dxa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E5C22D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proofErr w:type="spellStart"/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Weak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4572465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6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E1C0DD5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55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54B87BB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10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DA30B9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3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3008709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0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6491C64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DD3040B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-0.0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434EDA0F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02</w:t>
            </w:r>
          </w:p>
        </w:tc>
      </w:tr>
      <w:tr w:rsidR="00962F38" w:rsidRPr="00F15CD8" w14:paraId="32712583" w14:textId="77777777" w:rsidTr="00962F38">
        <w:trPr>
          <w:trHeight w:val="185"/>
          <w:tblCellSpacing w:w="0" w:type="dxa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E2B382" w14:textId="77777777" w:rsidR="00962F38" w:rsidRPr="00F15CD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  <w:t>Strong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80D6907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6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65831379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957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708EF24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1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36F28303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4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1098DA7E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-0.00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5302C36D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0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2C101A85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-0.0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vAlign w:val="center"/>
          </w:tcPr>
          <w:p w14:paraId="00D625B4" w14:textId="77777777" w:rsidR="00962F38" w:rsidRPr="00F15CD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F15CD8">
              <w:rPr>
                <w:rFonts w:ascii="Arial" w:eastAsia="Times New Roman" w:hAnsi="Arial" w:cs="Arial"/>
                <w:sz w:val="16"/>
                <w:szCs w:val="16"/>
                <w:lang w:eastAsia="ko-KR"/>
              </w:rPr>
              <w:t>0.006</w:t>
            </w:r>
          </w:p>
        </w:tc>
      </w:tr>
      <w:tr w:rsidR="00962F38" w:rsidRPr="00F15CD8" w14:paraId="52A41A24" w14:textId="77777777" w:rsidTr="00962F38">
        <w:trPr>
          <w:trHeight w:val="185"/>
          <w:tblCellSpacing w:w="0" w:type="dxa"/>
        </w:trPr>
        <w:tc>
          <w:tcPr>
            <w:tcW w:w="11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60DB06" w14:textId="0418780E" w:rsidR="00962F38" w:rsidRPr="00962F38" w:rsidRDefault="00962F38" w:rsidP="00D44BA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ko-KR"/>
              </w:rPr>
            </w:pPr>
            <w:proofErr w:type="spellStart"/>
            <w:r w:rsidRPr="00962F38">
              <w:rPr>
                <w:rFonts w:ascii="Arial" w:hAnsi="Arial" w:cs="Arial"/>
                <w:sz w:val="16"/>
                <w:szCs w:val="16"/>
              </w:rPr>
              <w:t>Strict</w:t>
            </w:r>
            <w:proofErr w:type="spellEnd"/>
          </w:p>
        </w:tc>
        <w:tc>
          <w:tcPr>
            <w:tcW w:w="89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DBF64AC" w14:textId="39C26EE7" w:rsidR="00962F38" w:rsidRPr="00962F3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962F38">
              <w:rPr>
                <w:rFonts w:ascii="Arial" w:hAnsi="Arial" w:cs="Arial"/>
                <w:sz w:val="16"/>
                <w:szCs w:val="16"/>
              </w:rPr>
              <w:t>0.95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4285FF1D" w14:textId="73256822" w:rsidR="00962F38" w:rsidRPr="00962F3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962F38">
              <w:rPr>
                <w:rFonts w:ascii="Arial" w:hAnsi="Arial" w:cs="Arial"/>
                <w:sz w:val="16"/>
                <w:szCs w:val="16"/>
              </w:rPr>
              <w:t>0.96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998D334" w14:textId="7D18E6D8" w:rsidR="00962F38" w:rsidRPr="00962F3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962F38">
              <w:rPr>
                <w:rFonts w:ascii="Arial" w:hAnsi="Arial" w:cs="Arial"/>
                <w:sz w:val="16"/>
                <w:szCs w:val="16"/>
              </w:rPr>
              <w:t>0.10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6EB394C" w14:textId="3F5CEE78" w:rsidR="00962F38" w:rsidRPr="00962F3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962F38">
              <w:rPr>
                <w:rFonts w:ascii="Arial" w:hAnsi="Arial" w:cs="Arial"/>
                <w:sz w:val="16"/>
                <w:szCs w:val="16"/>
              </w:rPr>
              <w:t>0.04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6901F66B" w14:textId="6B355120" w:rsidR="00962F38" w:rsidRPr="00962F3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962F38">
              <w:rPr>
                <w:rFonts w:ascii="Arial" w:hAnsi="Arial" w:cs="Arial"/>
                <w:sz w:val="16"/>
                <w:szCs w:val="16"/>
              </w:rPr>
              <w:t>-0.00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0B575099" w14:textId="7776292A" w:rsidR="00962F38" w:rsidRPr="00962F3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962F38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2FBBBC60" w14:textId="0B1629DF" w:rsidR="00962F38" w:rsidRPr="00962F3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962F38">
              <w:rPr>
                <w:rFonts w:ascii="Arial" w:hAnsi="Arial" w:cs="Arial"/>
                <w:sz w:val="16"/>
                <w:szCs w:val="16"/>
              </w:rPr>
              <w:t>-0.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</w:tcPr>
          <w:p w14:paraId="50366A98" w14:textId="6C50FBFE" w:rsidR="00962F38" w:rsidRPr="00962F38" w:rsidRDefault="00962F38" w:rsidP="00D44BAE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ko-KR"/>
              </w:rPr>
            </w:pPr>
            <w:r w:rsidRPr="00962F38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</w:tr>
    </w:tbl>
    <w:p w14:paraId="6E90BB4A" w14:textId="77777777" w:rsidR="00E80CF0" w:rsidRDefault="00E80CF0"/>
    <w:sectPr w:rsidR="00E80CF0" w:rsidSect="00D44BAE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F38"/>
    <w:rsid w:val="006E18C8"/>
    <w:rsid w:val="00962F38"/>
    <w:rsid w:val="00B455FC"/>
    <w:rsid w:val="00D44BAE"/>
    <w:rsid w:val="00E80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31CB17"/>
  <w15:chartTrackingRefBased/>
  <w15:docId w15:val="{F421ECDF-55D9-427D-AC24-F2D0F4973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2F38"/>
    <w:rPr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62F3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62F3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62F38"/>
    <w:rPr>
      <w:kern w:val="0"/>
      <w:sz w:val="20"/>
      <w:szCs w:val="20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D44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618</Characters>
  <Application>Microsoft Office Word</Application>
  <DocSecurity>0</DocSecurity>
  <Lines>5</Lines>
  <Paragraphs>1</Paragraphs>
  <ScaleCrop>false</ScaleCrop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urn Wiesbaden</dc:creator>
  <cp:keywords/>
  <dc:description/>
  <cp:lastModifiedBy>Saturn Wiesbaden</cp:lastModifiedBy>
  <cp:revision>3</cp:revision>
  <dcterms:created xsi:type="dcterms:W3CDTF">2023-11-22T17:25:00Z</dcterms:created>
  <dcterms:modified xsi:type="dcterms:W3CDTF">2023-11-24T12:04:00Z</dcterms:modified>
</cp:coreProperties>
</file>